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6.  Colony diameters of </w:t>
      </w:r>
      <w:r>
        <w:rPr>
          <w:rFonts w:cs="Arial" w:ascii="Arial" w:hAnsi="Arial"/>
          <w:b/>
          <w:i/>
          <w:sz w:val="22"/>
          <w:szCs w:val="22"/>
        </w:rPr>
        <w:t>Cladosporium fulvum, Dothistroma septosporum</w:t>
      </w:r>
      <w:r>
        <w:rPr>
          <w:rFonts w:cs="Arial" w:ascii="Arial" w:hAnsi="Arial"/>
          <w:b/>
          <w:sz w:val="22"/>
          <w:szCs w:val="22"/>
        </w:rPr>
        <w:t xml:space="preserve"> and other fungi cultured on various carbon source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1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45"/>
        <w:gridCol w:w="645"/>
        <w:gridCol w:w="645"/>
        <w:gridCol w:w="645"/>
        <w:gridCol w:w="645"/>
        <w:gridCol w:w="64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(diameter in cm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Cf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Mg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S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M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S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No C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softHyphen/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No C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gluc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2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gluc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2.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xyl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xyl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arabin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D-arabin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Sucr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Sucr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Inul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Inul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Birchwood xyla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Birchwood xyla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Apple pect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3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Apple pect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3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Lign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Ligni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sz w:val="22"/>
                <w:szCs w:val="22"/>
                <w:lang w:eastAsia="en-US"/>
              </w:rPr>
            </w:pPr>
            <w:r>
              <w:rPr>
                <w:rFonts w:eastAsia="Cambria" w:cs="Arial" w:ascii="Arial" w:hAnsi="Arial"/>
                <w:sz w:val="22"/>
                <w:szCs w:val="22"/>
                <w:lang w:eastAsia="en-US"/>
              </w:rPr>
              <w:t>0.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</w:rPr>
        <w:t>Cf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ladopsorium fulvum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Ds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Dothistroma septosporum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Mg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Mycosphaerella graminicola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Sn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Septoria nodorum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Mo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Magnaporthe oryzae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S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Sclerotinia sclerotiorum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-glucose, D-xylose, L-arabinose and sucrose were added at a final concentration of 25 mM. Inulin, birchwood xylan, apple pectin and lignin were added at a final concentration of 1% (w/v). Numbers represent diameters from duplicate plates.</w:t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7:03:00Z</dcterms:created>
  <dc:creator>IT23695</dc:creator>
  <dc:description/>
  <dc:language>en-US</dc:language>
  <cp:lastModifiedBy>IT23695</cp:lastModifiedBy>
  <dcterms:modified xsi:type="dcterms:W3CDTF">2012-08-20T07:03:00Z</dcterms:modified>
  <cp:revision>2</cp:revision>
  <dc:subject/>
  <dc:title/>
</cp:coreProperties>
</file>